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C18" w:rsidRPr="00774695" w:rsidRDefault="009C4474" w:rsidP="00D27C18">
      <w:pPr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 w:hint="eastAsia"/>
          <w:b/>
          <w:sz w:val="20"/>
          <w:szCs w:val="20"/>
          <w:lang w:val="en-GB"/>
        </w:rPr>
        <w:t>Additional file 6</w:t>
      </w:r>
      <w:r w:rsidR="00774695">
        <w:rPr>
          <w:rFonts w:ascii="Times New Roman" w:hAnsi="Times New Roman"/>
          <w:b/>
          <w:sz w:val="20"/>
          <w:szCs w:val="20"/>
          <w:lang w:val="en-GB"/>
        </w:rPr>
        <w:t xml:space="preserve">: </w:t>
      </w:r>
      <w:r w:rsidR="00D27C18" w:rsidRPr="00992DF2">
        <w:rPr>
          <w:rFonts w:ascii="Times New Roman" w:hAnsi="Times New Roman"/>
          <w:b/>
          <w:sz w:val="20"/>
          <w:szCs w:val="20"/>
          <w:lang w:val="en-GB"/>
        </w:rPr>
        <w:t xml:space="preserve">Table </w:t>
      </w:r>
      <w:r w:rsidR="00774695">
        <w:rPr>
          <w:rFonts w:ascii="Times New Roman" w:hAnsi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hint="eastAsia"/>
          <w:b/>
          <w:sz w:val="20"/>
          <w:szCs w:val="20"/>
          <w:lang w:val="en-GB"/>
        </w:rPr>
        <w:t>3</w:t>
      </w:r>
      <w:r w:rsidR="00D27C18" w:rsidRPr="00992DF2">
        <w:rPr>
          <w:rFonts w:ascii="Times New Roman" w:hAnsi="Times New Roman"/>
          <w:sz w:val="20"/>
          <w:szCs w:val="20"/>
          <w:lang w:val="en-GB"/>
        </w:rPr>
        <w:t xml:space="preserve"> Primers used in this study</w:t>
      </w:r>
    </w:p>
    <w:tbl>
      <w:tblPr>
        <w:tblW w:w="10400" w:type="dxa"/>
        <w:tblInd w:w="97" w:type="dxa"/>
        <w:tblLook w:val="04A0"/>
      </w:tblPr>
      <w:tblGrid>
        <w:gridCol w:w="2220"/>
        <w:gridCol w:w="3460"/>
        <w:gridCol w:w="4720"/>
      </w:tblGrid>
      <w:tr w:rsidR="00D27C18" w:rsidRPr="00992DF2" w:rsidTr="00BB7A61">
        <w:trPr>
          <w:trHeight w:val="27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Primers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equence (5´-3´)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Usage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FAE1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Forward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AGTGGTTCTTGAGACCGATGA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Amplifying or labelling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FAE1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promoter by PCR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FAE1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Revers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TGGAGGAAGCTATGAGATGTATT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Amplifying or labelling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FAE1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promoter by PCR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ZmSAD1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NAi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Forward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TGGTGGGAGACATGATTACC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Amplifying 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ZmSAD1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fragment for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NAi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mediated construct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ZmSAD1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NAi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Revers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GCAGTGTTCCCGTGTGAGAT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Amplifying 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ZmSAD1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fragment for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NAi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mediated construct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C18" w:rsidRPr="00992DF2" w:rsidRDefault="00D27C18" w:rsidP="00BB7A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SI2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/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FAB2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Forward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GTTAGGGATGAAACAGGTGC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PCR for 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SI2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/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FAB2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ene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SI2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/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FAB2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evers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TAGATGAAGCCAAGGTAGGG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PCR for 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SI2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/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FAB2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ene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DES1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Forward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TGATGTATGATGGTCGTGATG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PCR for </w:t>
            </w:r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DES1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ene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DES1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evers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GAATGGTATGTTTTTTGCTGC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PCR for </w:t>
            </w:r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DES1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g</w:t>
            </w: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ene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DES2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Forward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ACGGTGGCTATGAAGCAGA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PCR for </w:t>
            </w:r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DES2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ene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DES2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evers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GTGGGTCACTTGGTTTGGT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PCR for </w:t>
            </w:r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DES2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ene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DES3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Forward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TCATTCCAAGAGCGAGCAA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PCR for </w:t>
            </w:r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DES3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ene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DES3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evers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TCTTCGTGTACGCCGTCTC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PCR for </w:t>
            </w:r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DES3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ene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DES4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Forward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TTTATCTCCCACGCCAACA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PCR for </w:t>
            </w:r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DES4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gene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DES4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evers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TCGCTTCCTCATCATACTCG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PCR for </w:t>
            </w:r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DES4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ene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DES5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Forward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CTTCTACGATTCGCTCTGC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PCR for </w:t>
            </w:r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DES5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ene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DES5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evers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TAGGCTGCCACGATTTCTC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PCR for </w:t>
            </w:r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DES5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ene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DES6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Forward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CAACCCGCTTCTTTCTTAC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PCR for </w:t>
            </w:r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DES6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ene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DES6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evers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TCGTCCCTTACGCCATCAA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PCR for </w:t>
            </w:r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CP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DES6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ene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ZmSAD1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Forward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GGCTTGGCGTTTACACT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PCR for maize 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ZmSAD1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gene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ZmSAD1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evers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GCAGGTCTTGTCTAAGCAGT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PCR for maize 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ZmSAD1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gene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ra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ctin1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Forward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0" w:name="RANGE!E26"/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CCCTGCTATGTATGTGGCTAT</w:t>
            </w:r>
            <w:bookmarkEnd w:id="0"/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PCR for </w:t>
            </w:r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rabidopsis</w:t>
            </w: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ctin1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ene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ra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ctin1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evers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ACAATTTCACGCTCTGCTGT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PCR for </w:t>
            </w:r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rabidopsis</w:t>
            </w: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ctin1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ene</w:t>
            </w:r>
          </w:p>
        </w:tc>
      </w:tr>
      <w:tr w:rsidR="00D27C18" w:rsidRPr="00992DF2" w:rsidTr="00BB7A61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Maize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ctin1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Forward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GTTGCTATCCAGGCTGTTCT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PCR for maize</w:t>
            </w:r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ctin1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ene</w:t>
            </w:r>
          </w:p>
        </w:tc>
      </w:tr>
      <w:tr w:rsidR="00D27C18" w:rsidRPr="00992DF2" w:rsidTr="00BB7A61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lastRenderedPageBreak/>
              <w:t>Maize-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ctin1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evers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CATTAGGTGGTCGGTGAGGT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27C18" w:rsidRPr="00992DF2" w:rsidRDefault="00D27C18" w:rsidP="00BB7A6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PCR for maize</w:t>
            </w:r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Actin1</w:t>
            </w:r>
            <w:proofErr w:type="spellEnd"/>
            <w:r w:rsidRPr="00992DF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992DF2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ene</w:t>
            </w:r>
          </w:p>
        </w:tc>
      </w:tr>
    </w:tbl>
    <w:p w:rsidR="00D27C18" w:rsidRPr="00992DF2" w:rsidRDefault="00D27C18" w:rsidP="00D27C18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:rsidR="00490BDD" w:rsidRPr="00D27C18" w:rsidRDefault="00490BDD">
      <w:pPr>
        <w:rPr>
          <w:lang w:val="en-GB"/>
        </w:rPr>
      </w:pPr>
    </w:p>
    <w:sectPr w:rsidR="00490BDD" w:rsidRPr="00D27C18" w:rsidSect="00D528F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070D" w:rsidRDefault="0063070D" w:rsidP="009C4474">
      <w:pPr>
        <w:ind w:firstLine="420"/>
      </w:pPr>
      <w:r>
        <w:separator/>
      </w:r>
    </w:p>
  </w:endnote>
  <w:endnote w:type="continuationSeparator" w:id="0">
    <w:p w:rsidR="0063070D" w:rsidRDefault="0063070D" w:rsidP="009C4474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070D" w:rsidRDefault="0063070D" w:rsidP="009C4474">
      <w:pPr>
        <w:ind w:firstLine="420"/>
      </w:pPr>
      <w:r>
        <w:separator/>
      </w:r>
    </w:p>
  </w:footnote>
  <w:footnote w:type="continuationSeparator" w:id="0">
    <w:p w:rsidR="0063070D" w:rsidRDefault="0063070D" w:rsidP="009C4474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7C18"/>
    <w:rsid w:val="00490BDD"/>
    <w:rsid w:val="00557DFA"/>
    <w:rsid w:val="0063070D"/>
    <w:rsid w:val="00774695"/>
    <w:rsid w:val="009C4474"/>
    <w:rsid w:val="00A61CEC"/>
    <w:rsid w:val="00D27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C1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C44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C4474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C44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C4474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W</dc:creator>
  <cp:lastModifiedBy>gcredo</cp:lastModifiedBy>
  <cp:revision>3</cp:revision>
  <dcterms:created xsi:type="dcterms:W3CDTF">2016-04-02T06:58:00Z</dcterms:created>
  <dcterms:modified xsi:type="dcterms:W3CDTF">2016-06-07T18:21:00Z</dcterms:modified>
</cp:coreProperties>
</file>